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997" w:rsidRDefault="00AD1997" w:rsidP="00AD1997">
      <w:pPr>
        <w:spacing w:after="0" w:line="240" w:lineRule="auto"/>
        <w:jc w:val="center"/>
        <w:rPr>
          <w:rFonts w:ascii="Times New Roman" w:hAnsi="Times New Roman" w:cs="Times New Roman"/>
          <w:b/>
          <w:szCs w:val="24"/>
        </w:rPr>
      </w:pPr>
      <w:bookmarkStart w:id="0" w:name="OLE_LINK1"/>
      <w:proofErr w:type="spellStart"/>
      <w:r>
        <w:rPr>
          <w:rFonts w:ascii="Times New Roman" w:hAnsi="Times New Roman" w:cs="Times New Roman"/>
          <w:b/>
          <w:color w:val="222222"/>
          <w:shd w:val="clear" w:color="auto" w:fill="FFFFFF"/>
        </w:rPr>
        <w:t>Metagenomic</w:t>
      </w:r>
      <w:proofErr w:type="spellEnd"/>
      <w:r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 deep sequencing reveals association of microbiome signature with functional biases in bovine mastitis</w:t>
      </w:r>
      <w:bookmarkEnd w:id="0"/>
    </w:p>
    <w:p w:rsidR="00AD1997" w:rsidRDefault="00AD1997" w:rsidP="00AD1997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M. </w:t>
      </w:r>
      <w:proofErr w:type="spellStart"/>
      <w:r>
        <w:rPr>
          <w:rFonts w:ascii="Times New Roman" w:hAnsi="Times New Roman" w:cs="Times New Roman"/>
          <w:szCs w:val="24"/>
        </w:rPr>
        <w:t>Nazmul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Hoque</w:t>
      </w:r>
      <w:proofErr w:type="spellEnd"/>
      <w:r>
        <w:rPr>
          <w:rFonts w:ascii="Times New Roman" w:hAnsi="Times New Roman" w:cs="Times New Roman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Cs w:val="24"/>
        </w:rPr>
        <w:t>Arif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Istiaq</w:t>
      </w:r>
      <w:proofErr w:type="spellEnd"/>
      <w:r>
        <w:rPr>
          <w:rFonts w:ascii="Times New Roman" w:hAnsi="Times New Roman" w:cs="Times New Roman"/>
          <w:szCs w:val="24"/>
        </w:rPr>
        <w:t xml:space="preserve">, Rebecca A. Clement, </w:t>
      </w:r>
      <w:proofErr w:type="spellStart"/>
      <w:r>
        <w:rPr>
          <w:rFonts w:ascii="Times New Roman" w:hAnsi="Times New Roman" w:cs="Times New Roman"/>
          <w:szCs w:val="24"/>
        </w:rPr>
        <w:t>Munawar</w:t>
      </w:r>
      <w:proofErr w:type="spellEnd"/>
      <w:r>
        <w:rPr>
          <w:rFonts w:ascii="Times New Roman" w:hAnsi="Times New Roman" w:cs="Times New Roman"/>
          <w:szCs w:val="24"/>
        </w:rPr>
        <w:t xml:space="preserve"> Sultana, Keith A. Crandall, AMAM </w:t>
      </w:r>
      <w:proofErr w:type="spellStart"/>
      <w:r>
        <w:rPr>
          <w:rFonts w:ascii="Times New Roman" w:hAnsi="Times New Roman" w:cs="Times New Roman"/>
          <w:szCs w:val="24"/>
        </w:rPr>
        <w:t>Zonaed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Siddiki</w:t>
      </w:r>
      <w:proofErr w:type="spellEnd"/>
      <w:r>
        <w:rPr>
          <w:rFonts w:ascii="Times New Roman" w:hAnsi="Times New Roman" w:cs="Times New Roman"/>
          <w:szCs w:val="24"/>
        </w:rPr>
        <w:t>, M. Anwar Hossain</w:t>
      </w:r>
    </w:p>
    <w:p w:rsidR="00AD1997" w:rsidRPr="00AB654D" w:rsidRDefault="00AD1997" w:rsidP="00AD1997">
      <w:pPr>
        <w:jc w:val="both"/>
        <w:rPr>
          <w:rFonts w:ascii="Times New Roman" w:hAnsi="Times New Roman" w:cs="Times New Roman"/>
          <w:szCs w:val="24"/>
        </w:rPr>
      </w:pPr>
      <w:r w:rsidRPr="00AB654D">
        <w:rPr>
          <w:rFonts w:ascii="Times New Roman" w:hAnsi="Times New Roman" w:cs="Times New Roman"/>
          <w:b/>
          <w:szCs w:val="24"/>
        </w:rPr>
        <w:t>Supplementary Table 4:</w:t>
      </w:r>
      <w:r w:rsidRPr="00AB654D">
        <w:rPr>
          <w:rFonts w:ascii="Times New Roman" w:hAnsi="Times New Roman" w:cs="Times New Roman"/>
          <w:szCs w:val="24"/>
        </w:rPr>
        <w:t xml:space="preserve"> Relative abundance of common genera (n=33) found in clinical mastitis (CM) and healthy (H) milk samples by both </w:t>
      </w:r>
      <w:proofErr w:type="spellStart"/>
      <w:r w:rsidRPr="00AB654D">
        <w:rPr>
          <w:rFonts w:ascii="Times New Roman" w:hAnsi="Times New Roman" w:cs="Times New Roman"/>
          <w:szCs w:val="24"/>
        </w:rPr>
        <w:t>PathoScope</w:t>
      </w:r>
      <w:proofErr w:type="spellEnd"/>
      <w:r w:rsidRPr="00AB654D">
        <w:rPr>
          <w:rFonts w:ascii="Times New Roman" w:hAnsi="Times New Roman" w:cs="Times New Roman"/>
          <w:szCs w:val="24"/>
        </w:rPr>
        <w:t xml:space="preserve"> (PS) and MG-RAST (MR) pipelines.</w:t>
      </w:r>
    </w:p>
    <w:tbl>
      <w:tblPr>
        <w:tblStyle w:val="TableGrid"/>
        <w:tblpPr w:leftFromText="180" w:rightFromText="180" w:vertAnchor="page" w:horzAnchor="margin" w:tblpY="360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800"/>
        <w:gridCol w:w="1620"/>
        <w:gridCol w:w="1710"/>
        <w:gridCol w:w="1615"/>
      </w:tblGrid>
      <w:tr w:rsidR="00AD1997" w:rsidRPr="00AD1997" w:rsidTr="00AD1997">
        <w:trPr>
          <w:trHeight w:val="307"/>
        </w:trPr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sz w:val="18"/>
                <w:szCs w:val="18"/>
              </w:rPr>
              <w:t>Genu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b/>
                <w:sz w:val="18"/>
                <w:szCs w:val="18"/>
              </w:rPr>
              <w:t>PS</w:t>
            </w:r>
          </w:p>
        </w:tc>
        <w:tc>
          <w:tcPr>
            <w:tcW w:w="3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b/>
                <w:sz w:val="18"/>
                <w:szCs w:val="18"/>
              </w:rPr>
              <w:t>MR</w:t>
            </w:r>
          </w:p>
        </w:tc>
      </w:tr>
      <w:tr w:rsidR="00AD1997" w:rsidRPr="00AD1997" w:rsidTr="00AD1997">
        <w:trPr>
          <w:trHeight w:val="299"/>
        </w:trPr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sz w:val="18"/>
                <w:szCs w:val="18"/>
              </w:rPr>
              <w:t>Health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sz w:val="18"/>
                <w:szCs w:val="18"/>
              </w:rPr>
              <w:t>Healthy</w:t>
            </w:r>
          </w:p>
        </w:tc>
      </w:tr>
      <w:tr w:rsidR="00AD1997" w:rsidRPr="00AD1997" w:rsidTr="00AD1997">
        <w:trPr>
          <w:trHeight w:val="307"/>
        </w:trPr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sz w:val="18"/>
                <w:szCs w:val="18"/>
              </w:rPr>
              <w:t>41.761693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sz w:val="18"/>
                <w:szCs w:val="18"/>
              </w:rPr>
              <w:t>33.035436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sz w:val="18"/>
                <w:szCs w:val="18"/>
              </w:rPr>
              <w:t>78.4963538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sz w:val="18"/>
                <w:szCs w:val="18"/>
              </w:rPr>
              <w:t>72.7709871</w:t>
            </w:r>
          </w:p>
        </w:tc>
      </w:tr>
      <w:tr w:rsidR="00AD1997" w:rsidRPr="00AD1997" w:rsidTr="00AD1997">
        <w:trPr>
          <w:trHeight w:val="299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579069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088375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sz w:val="18"/>
                <w:szCs w:val="18"/>
              </w:rPr>
              <w:t>17.1658695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sz w:val="18"/>
                <w:szCs w:val="18"/>
              </w:rPr>
              <w:t>25.4103685</w:t>
            </w:r>
          </w:p>
        </w:tc>
      </w:tr>
      <w:tr w:rsidR="00AD1997" w:rsidRPr="00AD1997" w:rsidTr="00AD1997">
        <w:trPr>
          <w:trHeight w:val="307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ubacterium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293899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358556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888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757</w:t>
            </w:r>
          </w:p>
        </w:tc>
      </w:tr>
      <w:tr w:rsidR="00AD1997" w:rsidRPr="00AD1997" w:rsidTr="00AD1997">
        <w:trPr>
          <w:trHeight w:val="299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ntoea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52424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2491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86895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1155</w:t>
            </w:r>
          </w:p>
        </w:tc>
      </w:tr>
      <w:tr w:rsidR="00AD1997" w:rsidRPr="00AD1997" w:rsidTr="00AD1997">
        <w:trPr>
          <w:trHeight w:val="307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lebsiella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98194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755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17880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3314</w:t>
            </w:r>
          </w:p>
        </w:tc>
      </w:tr>
      <w:tr w:rsidR="00AD1997" w:rsidRPr="00AD1997" w:rsidTr="00AD1997">
        <w:trPr>
          <w:trHeight w:val="299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ychrobacter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5605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57184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1564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59309</w:t>
            </w:r>
          </w:p>
        </w:tc>
      </w:tr>
      <w:tr w:rsidR="00AD1997" w:rsidRPr="00AD1997" w:rsidTr="00AD1997">
        <w:trPr>
          <w:trHeight w:val="307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scherichia</w:t>
            </w:r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9198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4116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81273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1970</w:t>
            </w:r>
          </w:p>
        </w:tc>
      </w:tr>
      <w:tr w:rsidR="00AD1997" w:rsidRPr="00AD1997" w:rsidTr="00AD1997">
        <w:trPr>
          <w:trHeight w:val="299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alstonia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6799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1408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04339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0444</w:t>
            </w:r>
          </w:p>
        </w:tc>
      </w:tr>
      <w:tr w:rsidR="00AD1997" w:rsidRPr="00AD1997" w:rsidTr="00AD1997">
        <w:trPr>
          <w:trHeight w:val="307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almonella</w:t>
            </w:r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3910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303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41617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7671</w:t>
            </w:r>
          </w:p>
        </w:tc>
      </w:tr>
      <w:tr w:rsidR="00AD1997" w:rsidRPr="00AD1997" w:rsidTr="00AD1997">
        <w:trPr>
          <w:trHeight w:val="299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0769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3213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4158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76828</w:t>
            </w:r>
          </w:p>
        </w:tc>
      </w:tr>
      <w:tr w:rsidR="00AD1997" w:rsidRPr="00AD1997" w:rsidTr="00AD1997">
        <w:trPr>
          <w:trHeight w:val="307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89121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7292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6510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0414</w:t>
            </w:r>
          </w:p>
        </w:tc>
      </w:tr>
      <w:tr w:rsidR="00AD1997" w:rsidRPr="00AD1997" w:rsidTr="00AD1997">
        <w:trPr>
          <w:trHeight w:val="299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tococcus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7388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0469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1257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5272</w:t>
            </w:r>
          </w:p>
        </w:tc>
      </w:tr>
      <w:tr w:rsidR="00AD1997" w:rsidRPr="00AD1997" w:rsidTr="00AD1997">
        <w:trPr>
          <w:trHeight w:val="307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ryseobacterium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5881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7292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9510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2367</w:t>
            </w:r>
          </w:p>
        </w:tc>
      </w:tr>
      <w:tr w:rsidR="00AD1997" w:rsidRPr="00AD1997" w:rsidTr="00AD1997">
        <w:trPr>
          <w:trHeight w:val="299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9171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2888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2750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3670</w:t>
            </w:r>
          </w:p>
        </w:tc>
      </w:tr>
      <w:tr w:rsidR="00AD1997" w:rsidRPr="00AD1997" w:rsidTr="00AD1997">
        <w:trPr>
          <w:trHeight w:val="307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higella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3575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578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9545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743</w:t>
            </w:r>
          </w:p>
        </w:tc>
      </w:tr>
      <w:tr w:rsidR="00AD1997" w:rsidRPr="00AD1997" w:rsidTr="00AD1997">
        <w:trPr>
          <w:trHeight w:val="299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890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0542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411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6297</w:t>
            </w:r>
          </w:p>
        </w:tc>
      </w:tr>
      <w:tr w:rsidR="00AD1997" w:rsidRPr="00AD1997" w:rsidTr="00AD1997">
        <w:trPr>
          <w:trHeight w:val="307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nterococcus</w:t>
            </w:r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8553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6209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3676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8370</w:t>
            </w:r>
          </w:p>
        </w:tc>
      </w:tr>
      <w:tr w:rsidR="00AD1997" w:rsidRPr="00AD1997" w:rsidTr="00AD1997">
        <w:trPr>
          <w:trHeight w:val="307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ocuria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1863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0433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104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514</w:t>
            </w:r>
          </w:p>
        </w:tc>
      </w:tr>
      <w:tr w:rsidR="00AD1997" w:rsidRPr="00AD1997" w:rsidTr="00AD1997">
        <w:trPr>
          <w:trHeight w:val="299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4846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1011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4120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7071</w:t>
            </w:r>
          </w:p>
        </w:tc>
      </w:tr>
      <w:tr w:rsidR="00AD1997" w:rsidRPr="00AD1997" w:rsidTr="00AD1997">
        <w:trPr>
          <w:trHeight w:val="307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enotrophomonas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3505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599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9848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657</w:t>
            </w:r>
          </w:p>
        </w:tc>
      </w:tr>
      <w:tr w:rsidR="00AD1997" w:rsidRPr="00AD1997" w:rsidTr="00AD1997">
        <w:trPr>
          <w:trHeight w:val="299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isteria</w:t>
            </w:r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2516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285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5261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6914</w:t>
            </w:r>
          </w:p>
        </w:tc>
      </w:tr>
      <w:tr w:rsidR="00AD1997" w:rsidRPr="00AD1997" w:rsidTr="00AD1997">
        <w:trPr>
          <w:trHeight w:val="307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idovorax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473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487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0590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0385</w:t>
            </w:r>
          </w:p>
        </w:tc>
      </w:tr>
      <w:tr w:rsidR="00AD1997" w:rsidRPr="00AD1997" w:rsidTr="00AD1997">
        <w:trPr>
          <w:trHeight w:val="299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crococcus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525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177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3729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386</w:t>
            </w:r>
          </w:p>
        </w:tc>
      </w:tr>
      <w:tr w:rsidR="00AD1997" w:rsidRPr="00AD1997" w:rsidTr="00AD1997">
        <w:trPr>
          <w:trHeight w:val="307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euconostoc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274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217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995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0128</w:t>
            </w:r>
          </w:p>
        </w:tc>
      </w:tr>
      <w:tr w:rsidR="00AD1997" w:rsidRPr="00AD1997" w:rsidTr="00AD1997">
        <w:trPr>
          <w:trHeight w:val="299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elftia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242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866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6631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057</w:t>
            </w:r>
          </w:p>
        </w:tc>
      </w:tr>
      <w:tr w:rsidR="00AD1997" w:rsidRPr="00AD1997" w:rsidTr="00AD1997">
        <w:trPr>
          <w:trHeight w:val="307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lcanivorax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696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621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319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029</w:t>
            </w:r>
          </w:p>
        </w:tc>
      </w:tr>
      <w:tr w:rsidR="00AD1997" w:rsidRPr="00AD1997" w:rsidTr="00AD1997">
        <w:trPr>
          <w:trHeight w:val="299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089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440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214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271</w:t>
            </w:r>
          </w:p>
        </w:tc>
      </w:tr>
      <w:tr w:rsidR="00AD1997" w:rsidRPr="00AD1997" w:rsidTr="00AD1997">
        <w:trPr>
          <w:trHeight w:val="307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ostridium</w:t>
            </w:r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059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578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9755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271</w:t>
            </w:r>
          </w:p>
        </w:tc>
      </w:tr>
      <w:tr w:rsidR="00AD1997" w:rsidRPr="00AD1997" w:rsidTr="00AD1997">
        <w:trPr>
          <w:trHeight w:val="299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635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155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429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300</w:t>
            </w:r>
          </w:p>
        </w:tc>
      </w:tr>
      <w:tr w:rsidR="00AD1997" w:rsidRPr="00AD1997" w:rsidTr="00AD1997">
        <w:trPr>
          <w:trHeight w:val="307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othia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919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733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879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786</w:t>
            </w:r>
          </w:p>
        </w:tc>
      </w:tr>
      <w:tr w:rsidR="00AD1997" w:rsidRPr="00AD1997" w:rsidTr="00AD1997">
        <w:trPr>
          <w:trHeight w:val="299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tinomyces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530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578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554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271</w:t>
            </w:r>
          </w:p>
        </w:tc>
      </w:tr>
      <w:tr w:rsidR="00AD1997" w:rsidRPr="00AD1997" w:rsidTr="00AD1997">
        <w:trPr>
          <w:trHeight w:val="307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ardiobacterium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06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578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110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029</w:t>
            </w:r>
          </w:p>
        </w:tc>
      </w:tr>
      <w:tr w:rsidR="00AD1997" w:rsidRPr="00AD1997" w:rsidTr="00AD1997">
        <w:trPr>
          <w:trHeight w:val="200"/>
        </w:trPr>
        <w:tc>
          <w:tcPr>
            <w:tcW w:w="1890" w:type="dxa"/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D19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rachybacterium</w:t>
            </w:r>
            <w:proofErr w:type="spellEnd"/>
          </w:p>
        </w:tc>
        <w:tc>
          <w:tcPr>
            <w:tcW w:w="180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530</w:t>
            </w:r>
          </w:p>
        </w:tc>
        <w:tc>
          <w:tcPr>
            <w:tcW w:w="162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578</w:t>
            </w:r>
          </w:p>
        </w:tc>
        <w:tc>
          <w:tcPr>
            <w:tcW w:w="1710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888</w:t>
            </w:r>
          </w:p>
        </w:tc>
        <w:tc>
          <w:tcPr>
            <w:tcW w:w="1615" w:type="dxa"/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271</w:t>
            </w:r>
          </w:p>
        </w:tc>
      </w:tr>
      <w:tr w:rsidR="00AD1997" w:rsidRPr="00AD1997" w:rsidTr="00AD1997">
        <w:trPr>
          <w:trHeight w:val="70"/>
        </w:trPr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AD1997" w:rsidRPr="00AD1997" w:rsidRDefault="00AD1997" w:rsidP="00AD19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bottom"/>
          </w:tcPr>
          <w:p w:rsidR="00AD1997" w:rsidRPr="00AD1997" w:rsidRDefault="00AD1997" w:rsidP="00AD19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AD1997" w:rsidRDefault="00AD1997" w:rsidP="00AD1997">
      <w:pPr>
        <w:ind w:left="900" w:hanging="900"/>
        <w:rPr>
          <w:rFonts w:ascii="Times New Roman" w:hAnsi="Times New Roman" w:cs="Times New Roman"/>
        </w:rPr>
      </w:pPr>
      <w:bookmarkStart w:id="1" w:name="_GoBack"/>
      <w:bookmarkEnd w:id="1"/>
    </w:p>
    <w:p w:rsidR="00AD1997" w:rsidRDefault="00AD1997" w:rsidP="00AD1997">
      <w:pPr>
        <w:ind w:left="900" w:hanging="900"/>
        <w:rPr>
          <w:rFonts w:ascii="Times New Roman" w:hAnsi="Times New Roman" w:cs="Times New Roman"/>
        </w:rPr>
      </w:pPr>
    </w:p>
    <w:p w:rsidR="00AD1997" w:rsidRDefault="00AD1997" w:rsidP="00AD1997">
      <w:pPr>
        <w:spacing w:line="240" w:lineRule="auto"/>
        <w:jc w:val="both"/>
        <w:rPr>
          <w:rFonts w:ascii="Times New Roman" w:hAnsi="Times New Roman" w:cs="Times New Roman"/>
          <w:szCs w:val="24"/>
        </w:rPr>
      </w:pPr>
    </w:p>
    <w:p w:rsidR="001D7904" w:rsidRDefault="001D7904" w:rsidP="004122D5"/>
    <w:sectPr w:rsidR="001D7904" w:rsidSect="00D57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500000000000000"/>
    <w:charset w:val="00"/>
    <w:family w:val="swiss"/>
    <w:pitch w:val="variable"/>
    <w:sig w:usb0="A0002AAF" w:usb1="4000004A" w:usb2="00000000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D0E0C"/>
    <w:multiLevelType w:val="hybridMultilevel"/>
    <w:tmpl w:val="CD04ABCA"/>
    <w:lvl w:ilvl="0" w:tplc="459CE0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DCB"/>
    <w:rsid w:val="00004DCB"/>
    <w:rsid w:val="0006741A"/>
    <w:rsid w:val="001C0D7C"/>
    <w:rsid w:val="001D7904"/>
    <w:rsid w:val="00256353"/>
    <w:rsid w:val="0035720B"/>
    <w:rsid w:val="00390A4B"/>
    <w:rsid w:val="003C4220"/>
    <w:rsid w:val="003D0ADF"/>
    <w:rsid w:val="004122D5"/>
    <w:rsid w:val="004273D4"/>
    <w:rsid w:val="00461984"/>
    <w:rsid w:val="00483AC4"/>
    <w:rsid w:val="00495BC1"/>
    <w:rsid w:val="005003A3"/>
    <w:rsid w:val="006E2D51"/>
    <w:rsid w:val="00714521"/>
    <w:rsid w:val="007E6E6F"/>
    <w:rsid w:val="008303CC"/>
    <w:rsid w:val="0086401E"/>
    <w:rsid w:val="008B1E1D"/>
    <w:rsid w:val="009C5E35"/>
    <w:rsid w:val="00A41442"/>
    <w:rsid w:val="00A5327E"/>
    <w:rsid w:val="00A53B84"/>
    <w:rsid w:val="00A979DC"/>
    <w:rsid w:val="00AB654D"/>
    <w:rsid w:val="00AC0553"/>
    <w:rsid w:val="00AD1997"/>
    <w:rsid w:val="00B03FD5"/>
    <w:rsid w:val="00B42935"/>
    <w:rsid w:val="00BC2306"/>
    <w:rsid w:val="00D32934"/>
    <w:rsid w:val="00D573BE"/>
    <w:rsid w:val="00E56E47"/>
    <w:rsid w:val="00EE6A2D"/>
    <w:rsid w:val="00F0337F"/>
    <w:rsid w:val="00F0526D"/>
    <w:rsid w:val="00F504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CCC546-8921-4F81-837D-8F19090B2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23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6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6BAC45-E984-4DB3-A5C6-2588A5983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L 109</dc:creator>
  <cp:keywords/>
  <dc:description/>
  <cp:lastModifiedBy>MGBL 109</cp:lastModifiedBy>
  <cp:revision>5</cp:revision>
  <dcterms:created xsi:type="dcterms:W3CDTF">2019-03-25T10:55:00Z</dcterms:created>
  <dcterms:modified xsi:type="dcterms:W3CDTF">2019-04-23T10:26:00Z</dcterms:modified>
</cp:coreProperties>
</file>